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4E0BB" w14:textId="4077F134" w:rsidR="000310FD" w:rsidRPr="0017602F" w:rsidRDefault="00B61501" w:rsidP="00FD1872">
      <w:pPr>
        <w:spacing w:afterLines="50" w:after="180"/>
        <w:ind w:rightChars="-437" w:right="-1049"/>
        <w:rPr>
          <w:rFonts w:ascii="Times New Roman" w:hAnsi="Times New Roman" w:cs="Times New Roman"/>
          <w:b/>
          <w:bCs/>
          <w:sz w:val="20"/>
          <w:szCs w:val="20"/>
        </w:rPr>
      </w:pPr>
      <w:r w:rsidRPr="0017602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6319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1760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E50C4" w:rsidRPr="0017602F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1760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310FD" w:rsidRPr="0017602F">
        <w:rPr>
          <w:rFonts w:ascii="Times New Roman" w:hAnsi="Times New Roman" w:cs="Times New Roman"/>
          <w:b/>
          <w:bCs/>
          <w:sz w:val="20"/>
          <w:szCs w:val="20"/>
        </w:rPr>
        <w:t xml:space="preserve">List of ICD-9 and ICD-10 </w:t>
      </w:r>
      <w:bookmarkStart w:id="0" w:name="_GoBack"/>
      <w:bookmarkEnd w:id="0"/>
      <w:r w:rsidR="000310FD" w:rsidRPr="0017602F">
        <w:rPr>
          <w:rFonts w:ascii="Times New Roman" w:hAnsi="Times New Roman" w:cs="Times New Roman"/>
          <w:b/>
          <w:bCs/>
          <w:sz w:val="20"/>
          <w:szCs w:val="20"/>
        </w:rPr>
        <w:t>diagnostic codes for hospice palliative care</w:t>
      </w:r>
    </w:p>
    <w:tbl>
      <w:tblPr>
        <w:tblStyle w:val="af0"/>
        <w:tblW w:w="10207" w:type="dxa"/>
        <w:tblInd w:w="-743" w:type="dxa"/>
        <w:tblLook w:val="04A0" w:firstRow="1" w:lastRow="0" w:firstColumn="1" w:lastColumn="0" w:noHBand="0" w:noVBand="1"/>
      </w:tblPr>
      <w:tblGrid>
        <w:gridCol w:w="2978"/>
        <w:gridCol w:w="3827"/>
        <w:gridCol w:w="3402"/>
      </w:tblGrid>
      <w:tr w:rsidR="00FD1872" w:rsidRPr="00571BD6" w14:paraId="69F348E0" w14:textId="77777777" w:rsidTr="00FD1872">
        <w:trPr>
          <w:tblHeader/>
        </w:trPr>
        <w:tc>
          <w:tcPr>
            <w:tcW w:w="2978" w:type="dxa"/>
          </w:tcPr>
          <w:p w14:paraId="34C69355" w14:textId="59F8C4CE" w:rsidR="000310FD" w:rsidRPr="008C5814" w:rsidRDefault="00031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Diagnostic cluster</w:t>
            </w:r>
          </w:p>
        </w:tc>
        <w:tc>
          <w:tcPr>
            <w:tcW w:w="3827" w:type="dxa"/>
          </w:tcPr>
          <w:p w14:paraId="410F0177" w14:textId="3CFD70D7" w:rsidR="000310FD" w:rsidRPr="008C5814" w:rsidRDefault="00031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402" w:type="dxa"/>
          </w:tcPr>
          <w:p w14:paraId="77B8070C" w14:textId="338A519B" w:rsidR="000310FD" w:rsidRPr="008C5814" w:rsidRDefault="00031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FD1872" w:rsidRPr="00571BD6" w14:paraId="31F0E95A" w14:textId="77777777" w:rsidTr="00FD1872">
        <w:tc>
          <w:tcPr>
            <w:tcW w:w="2978" w:type="dxa"/>
          </w:tcPr>
          <w:p w14:paraId="3E05B9D1" w14:textId="05DA0635" w:rsidR="000E616E" w:rsidRPr="008C5814" w:rsidRDefault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827" w:type="dxa"/>
          </w:tcPr>
          <w:p w14:paraId="7CB65406" w14:textId="31B8151F" w:rsidR="000E616E" w:rsidRPr="008C5814" w:rsidRDefault="00977F53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140.x-208.x, 238.7, 273.3, 277.8</w:t>
            </w:r>
          </w:p>
        </w:tc>
        <w:tc>
          <w:tcPr>
            <w:tcW w:w="3402" w:type="dxa"/>
          </w:tcPr>
          <w:p w14:paraId="79C266DB" w14:textId="4CAECF11" w:rsidR="000E616E" w:rsidRPr="008C5814" w:rsidRDefault="00977F53" w:rsidP="000E616E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>C00.x-C97.x</w:t>
            </w:r>
          </w:p>
        </w:tc>
      </w:tr>
      <w:tr w:rsidR="00FD1872" w:rsidRPr="00571BD6" w14:paraId="3E2CA60A" w14:textId="77777777" w:rsidTr="00FD1872">
        <w:tc>
          <w:tcPr>
            <w:tcW w:w="2978" w:type="dxa"/>
          </w:tcPr>
          <w:p w14:paraId="448760D5" w14:textId="1C66EBC4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3827" w:type="dxa"/>
            <w:vAlign w:val="center"/>
          </w:tcPr>
          <w:p w14:paraId="189A9603" w14:textId="08EF53CD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070.22, 070.23, 070.32, 070.33, 070.44, 070.54, 070.59, 456.0, 456.1, 456.8, 570, 571.x-573.x</w:t>
            </w:r>
          </w:p>
        </w:tc>
        <w:tc>
          <w:tcPr>
            <w:tcW w:w="3402" w:type="dxa"/>
            <w:vAlign w:val="center"/>
          </w:tcPr>
          <w:p w14:paraId="7D79A144" w14:textId="2D4B3F32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>B18.x, I85.0x, I86.4, K70.x, K71.0, K71.1x, K71.3, K71.4, K71.5x, K71.6, K71.7, K71.8, K71.9, K72.1x, K72.9x, K73.x, K74.x, K75.x, K76.x, K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</w:p>
        </w:tc>
      </w:tr>
      <w:tr w:rsidR="00FD1872" w:rsidRPr="00571BD6" w14:paraId="378E6E4F" w14:textId="77777777" w:rsidTr="00FD1872">
        <w:tc>
          <w:tcPr>
            <w:tcW w:w="2978" w:type="dxa"/>
          </w:tcPr>
          <w:p w14:paraId="6F6433AF" w14:textId="49B2A306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Lung diseases</w:t>
            </w:r>
          </w:p>
        </w:tc>
        <w:tc>
          <w:tcPr>
            <w:tcW w:w="3827" w:type="dxa"/>
            <w:vAlign w:val="center"/>
          </w:tcPr>
          <w:p w14:paraId="3352219B" w14:textId="49126250" w:rsidR="000E616E" w:rsidRPr="008C5814" w:rsidRDefault="000E616E" w:rsidP="000E616E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415.19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416.8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416.9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490.x–505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506.4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508.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508.8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519.1</w:t>
            </w:r>
          </w:p>
          <w:p w14:paraId="721FAECA" w14:textId="5C49EFA5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77.00</w:t>
            </w:r>
          </w:p>
        </w:tc>
        <w:tc>
          <w:tcPr>
            <w:tcW w:w="3402" w:type="dxa"/>
            <w:vAlign w:val="center"/>
          </w:tcPr>
          <w:p w14:paraId="123F10F0" w14:textId="39E51E07" w:rsidR="000E616E" w:rsidRPr="008C5814" w:rsidRDefault="000E616E" w:rsidP="000E616E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I27.8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I27.9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J40.x–J47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 xml:space="preserve"> J60.x–J67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J68.4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J70.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J70.2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fr-FR"/>
              </w:rPr>
              <w:t>J70.3</w:t>
            </w:r>
          </w:p>
          <w:p w14:paraId="44818314" w14:textId="1879871B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E84.0</w:t>
            </w:r>
          </w:p>
        </w:tc>
      </w:tr>
      <w:tr w:rsidR="00FD1872" w:rsidRPr="00571BD6" w14:paraId="54254061" w14:textId="77777777" w:rsidTr="00FD1872">
        <w:tc>
          <w:tcPr>
            <w:tcW w:w="2978" w:type="dxa"/>
          </w:tcPr>
          <w:p w14:paraId="6CB3AC3A" w14:textId="5465A462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Stroke and others</w:t>
            </w:r>
          </w:p>
        </w:tc>
        <w:tc>
          <w:tcPr>
            <w:tcW w:w="3827" w:type="dxa"/>
            <w:vAlign w:val="center"/>
          </w:tcPr>
          <w:p w14:paraId="43E31632" w14:textId="7F968D6C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430.x–438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4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2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3.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3.1</w:t>
            </w:r>
          </w:p>
        </w:tc>
        <w:tc>
          <w:tcPr>
            <w:tcW w:w="3402" w:type="dxa"/>
            <w:vAlign w:val="center"/>
          </w:tcPr>
          <w:p w14:paraId="79D75001" w14:textId="502A23DE" w:rsidR="000E616E" w:rsidRPr="008C5814" w:rsidRDefault="000E616E" w:rsidP="000E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45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46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H34.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I60.x–I69.x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35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2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21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23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pt-BR"/>
              </w:rPr>
              <w:t>G10</w:t>
            </w:r>
          </w:p>
        </w:tc>
      </w:tr>
      <w:tr w:rsidR="00FD1872" w:rsidRPr="00571BD6" w14:paraId="5340DD03" w14:textId="77777777" w:rsidTr="00FD1872">
        <w:tc>
          <w:tcPr>
            <w:tcW w:w="2978" w:type="dxa"/>
          </w:tcPr>
          <w:p w14:paraId="23197809" w14:textId="70450B8B" w:rsidR="00C2352A" w:rsidRPr="008C5814" w:rsidRDefault="0048795C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C2352A" w:rsidRPr="008C5814">
              <w:rPr>
                <w:rFonts w:ascii="Times New Roman" w:hAnsi="Times New Roman" w:cs="Times New Roman"/>
                <w:sz w:val="20"/>
                <w:szCs w:val="20"/>
              </w:rPr>
              <w:t>idney disease</w:t>
            </w:r>
          </w:p>
        </w:tc>
        <w:tc>
          <w:tcPr>
            <w:tcW w:w="3827" w:type="dxa"/>
            <w:vAlign w:val="center"/>
          </w:tcPr>
          <w:p w14:paraId="231EAC2A" w14:textId="59414F77" w:rsidR="00C2352A" w:rsidRPr="008C5814" w:rsidRDefault="00C2352A" w:rsidP="00977F53">
            <w:pPr>
              <w:tabs>
                <w:tab w:val="left" w:pos="8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3.6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3.7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4.5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4.6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4.7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4.8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4.9</w:t>
            </w:r>
            <w:r w:rsidR="00977F53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5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86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593.9</w:t>
            </w:r>
          </w:p>
        </w:tc>
        <w:tc>
          <w:tcPr>
            <w:tcW w:w="3402" w:type="dxa"/>
            <w:vAlign w:val="center"/>
          </w:tcPr>
          <w:p w14:paraId="6ABF9841" w14:textId="1F1F5F72" w:rsidR="00C2352A" w:rsidRPr="008C5814" w:rsidRDefault="00C2352A" w:rsidP="0097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7.x</w:t>
            </w:r>
            <w:r w:rsidR="00977F53"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4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5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6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9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9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0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N18.8</w:t>
            </w:r>
          </w:p>
        </w:tc>
      </w:tr>
      <w:tr w:rsidR="00FD1872" w:rsidRPr="00571BD6" w14:paraId="1D83638A" w14:textId="77777777" w:rsidTr="00FD1872">
        <w:tc>
          <w:tcPr>
            <w:tcW w:w="2978" w:type="dxa"/>
          </w:tcPr>
          <w:p w14:paraId="693107D2" w14:textId="6AFC7545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3827" w:type="dxa"/>
            <w:vAlign w:val="center"/>
          </w:tcPr>
          <w:p w14:paraId="1905E0BA" w14:textId="04F36959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398.9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398.9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2.0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2.1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2.9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0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03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1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13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9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04.93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14.8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2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4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5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8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425.9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428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779.8</w:t>
            </w:r>
          </w:p>
        </w:tc>
        <w:tc>
          <w:tcPr>
            <w:tcW w:w="3402" w:type="dxa"/>
            <w:vAlign w:val="center"/>
          </w:tcPr>
          <w:p w14:paraId="118B0675" w14:textId="61B3A242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I09.8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>, I09.9, I11.0, I13.0, I13.2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>I25.5, I42.0, I42.5–I42.9, I43.x, I50.x, P29.0</w:t>
            </w:r>
          </w:p>
        </w:tc>
      </w:tr>
      <w:tr w:rsidR="00FD1872" w:rsidRPr="00571BD6" w14:paraId="66F61289" w14:textId="77777777" w:rsidTr="00FD1872">
        <w:tc>
          <w:tcPr>
            <w:tcW w:w="2978" w:type="dxa"/>
          </w:tcPr>
          <w:p w14:paraId="54276306" w14:textId="149C3D45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827" w:type="dxa"/>
          </w:tcPr>
          <w:p w14:paraId="060EB9F2" w14:textId="6A1C1D83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0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1.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1.2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2.82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4.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4.8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94.9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1.0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1.1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1.2</w:t>
            </w:r>
          </w:p>
        </w:tc>
        <w:tc>
          <w:tcPr>
            <w:tcW w:w="3402" w:type="dxa"/>
          </w:tcPr>
          <w:p w14:paraId="7E002771" w14:textId="7FAD99C2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01.x-F03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0.2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0.9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3.2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3.9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8.2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8.9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9.2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F19.97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G30.x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G31.x</w:t>
            </w:r>
          </w:p>
        </w:tc>
      </w:tr>
      <w:tr w:rsidR="00FD1872" w:rsidRPr="00355F2F" w14:paraId="414E0A48" w14:textId="77777777" w:rsidTr="00FD1872">
        <w:tc>
          <w:tcPr>
            <w:tcW w:w="2978" w:type="dxa"/>
          </w:tcPr>
          <w:p w14:paraId="257309E2" w14:textId="74EEAADE" w:rsidR="00C2352A" w:rsidRPr="008C5814" w:rsidRDefault="00C2352A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  <w:p w14:paraId="52EE6A5B" w14:textId="77777777" w:rsidR="008C62C6" w:rsidRPr="008C5814" w:rsidRDefault="00C2352A" w:rsidP="00C2352A">
            <w:pPr>
              <w:rPr>
                <w:rFonts w:ascii="Times New Roman" w:hAnsi="Times New Roman" w:cs="Times New Roman"/>
                <w:spacing w:val="7"/>
                <w:sz w:val="20"/>
                <w:szCs w:val="20"/>
                <w:shd w:val="clear" w:color="auto" w:fill="FFFFFF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 xml:space="preserve">(Motor neuron diseases, </w:t>
            </w:r>
            <w:r w:rsidRPr="008C5814">
              <w:rPr>
                <w:rFonts w:ascii="Times New Roman" w:hAnsi="Times New Roman" w:cs="Times New Roman"/>
                <w:spacing w:val="7"/>
                <w:sz w:val="20"/>
                <w:szCs w:val="20"/>
                <w:shd w:val="clear" w:color="auto" w:fill="FFFFFF"/>
              </w:rPr>
              <w:t xml:space="preserve">Myelodysplastic syndromes, </w:t>
            </w:r>
            <w:r w:rsidR="008C62C6" w:rsidRPr="008C5814">
              <w:rPr>
                <w:rFonts w:ascii="Times New Roman" w:hAnsi="Times New Roman" w:cs="Times New Roman"/>
                <w:spacing w:val="7"/>
                <w:sz w:val="20"/>
                <w:szCs w:val="20"/>
                <w:shd w:val="clear" w:color="auto" w:fill="FFFFFF"/>
              </w:rPr>
              <w:t xml:space="preserve">Age-related frailty, </w:t>
            </w:r>
          </w:p>
          <w:p w14:paraId="29A5834A" w14:textId="0B06F992" w:rsidR="00FD1872" w:rsidRPr="008C5814" w:rsidRDefault="00FD1872" w:rsidP="00C2352A">
            <w:pPr>
              <w:rPr>
                <w:rFonts w:ascii="Times New Roman" w:hAnsi="Times New Roman" w:cs="Times New Roman"/>
                <w:spacing w:val="7"/>
                <w:sz w:val="20"/>
                <w:szCs w:val="20"/>
                <w:shd w:val="clear" w:color="auto" w:fill="FFFFFF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Others,</w:t>
            </w:r>
          </w:p>
          <w:p w14:paraId="199FCE2A" w14:textId="1B5CDF55" w:rsidR="00C2352A" w:rsidRPr="008C5814" w:rsidRDefault="008C62C6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hAnsi="Times New Roman" w:cs="Times New Roman"/>
                <w:sz w:val="20"/>
                <w:szCs w:val="20"/>
              </w:rPr>
              <w:t>Rare Disease)</w:t>
            </w:r>
          </w:p>
        </w:tc>
        <w:tc>
          <w:tcPr>
            <w:tcW w:w="3827" w:type="dxa"/>
          </w:tcPr>
          <w:p w14:paraId="7DCBC139" w14:textId="77777777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397D3BE9" w14:textId="65BC245C" w:rsidR="00C2352A" w:rsidRPr="008C5814" w:rsidRDefault="00C2352A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335.20, 335.21, 335.22, 335.24, 335.29</w:t>
            </w:r>
          </w:p>
          <w:p w14:paraId="1E5104C0" w14:textId="7463697A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84.9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85</w:t>
            </w:r>
            <w:r w:rsidR="00FD1872" w:rsidRPr="008C5814">
              <w:rPr>
                <w:rFonts w:ascii="Times New Roman" w:eastAsiaTheme="majorEastAsia" w:hAnsi="Times New Roman" w:cs="Times New Roman"/>
                <w:sz w:val="20"/>
                <w:szCs w:val="20"/>
                <w:lang w:val="nn-NO"/>
              </w:rPr>
              <w:t xml:space="preserve">, </w:t>
            </w: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38.7</w:t>
            </w:r>
          </w:p>
          <w:p w14:paraId="7CEEF294" w14:textId="77777777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797</w:t>
            </w:r>
          </w:p>
          <w:p w14:paraId="6CB2B252" w14:textId="3F1D2331" w:rsidR="00FD1872" w:rsidRPr="008C5814" w:rsidRDefault="00FD1872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77.00, 331.7, 333, 333.4, 334.x, 335.10, 335.20, 335.21, 335.9, 349.89, 356.0, 359.0, 359.1, 416.0, 719.60, 719.61, 719.62, 719.63, 719.64, 723.5, 754.89, 757.39, 780.03, 781.3, 781.91, 781.99</w:t>
            </w:r>
          </w:p>
          <w:p w14:paraId="22B4F1A8" w14:textId="05E30B55" w:rsidR="00FD1872" w:rsidRPr="008C5814" w:rsidRDefault="00FD1872" w:rsidP="00C2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237.72, 251.1, 253.2, 253.3, 255.1, 255.4, 255.5, 258.1, 259.4, 259.8, 266.2, 269.3, 270.0-270.8, 271.0, 271.1, 271.4, 271.8, 272.0, 272.3, 272.6-272.9, 275.1, 275.3, 275.49, 277.00, 277.1-277.3, 277.5, 277.6, 277.8, 277.9, 279.04, 279.05, 279.11, 279.12, 279.2, 279.3, 279.8, 282.4, 283.11, 283.2, 287.1, 287.8, 288.1, 289.8, 299.8x, 319, 330.0, 330.1, 330.8, 331.89, 333.0, 333.4, 333.91, 334.0., 334.1, 334.3, 334.8, 335.10, 335.20-335.22, 335.24, 335.29, 335.9, 340, 341.8, 345.11, 345.2, 345.3, 356.0-356.2, 359.2, 359.8, 362.70, 416.0, 448.0, 576.2, 628.1, 705.0, 728.11, 731.0, 742.2, 743.41, 743.44, 747.89, 751.5, 751.60, 751.69, 753.14, 755.38, 755.39, 755.53-755.59, 755.67, 755.69, 755.8, 756.0, 756.3, 756.4, 756.51, 756.52, 756.54, 756.54, 756.56, 756.59, 756.8x, 756.9, 757.1, 757.2, 757.31, 757.33, 757.39, 758.3, 758.8x, 759.1, 759.5-759.7, 759.81, 759.89, 775.1, 780.51, 780.53, 780.57, 785.59, 271.3+270.1</w:t>
            </w:r>
          </w:p>
        </w:tc>
        <w:tc>
          <w:tcPr>
            <w:tcW w:w="3402" w:type="dxa"/>
          </w:tcPr>
          <w:p w14:paraId="55A5EB03" w14:textId="77777777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4FD7B512" w14:textId="0CC0A5D1" w:rsidR="00C2352A" w:rsidRPr="008C5814" w:rsidRDefault="00C2352A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G12.2x</w:t>
            </w:r>
          </w:p>
          <w:p w14:paraId="106C3D5B" w14:textId="77777777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D46.x</w:t>
            </w:r>
          </w:p>
          <w:p w14:paraId="3CAB19BB" w14:textId="77777777" w:rsidR="008C62C6" w:rsidRPr="008C5814" w:rsidRDefault="008C62C6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R54</w:t>
            </w:r>
          </w:p>
          <w:p w14:paraId="5BAAC847" w14:textId="08E39F1C" w:rsidR="00FD1872" w:rsidRPr="008C5814" w:rsidRDefault="00FD1872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5814">
              <w:rPr>
                <w:rFonts w:ascii="Times New Roman" w:eastAsiaTheme="majorEastAsia" w:hAnsi="Times New Roman" w:cs="Times New Roman"/>
                <w:sz w:val="20"/>
                <w:szCs w:val="20"/>
              </w:rPr>
              <w:t>E84.9, G10, G11.x, G12.21, G12.9, G31.2, G32.8x, G60.2, G71.0, G71.2, G90.3, I27.0, Q74.3, Q81.x, R27.x, R29.8xx, R40.3</w:t>
            </w:r>
          </w:p>
          <w:p w14:paraId="19AF8F7E" w14:textId="77777777" w:rsidR="00FD1872" w:rsidRPr="008C5814" w:rsidRDefault="00FD1872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1E6E0D0B" w14:textId="77777777" w:rsidR="00FD1872" w:rsidRPr="008C5814" w:rsidRDefault="00FD1872" w:rsidP="00C2352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12A7900D" w14:textId="652A96FD" w:rsidR="00FD1872" w:rsidRPr="007B3DF8" w:rsidRDefault="00FD1872" w:rsidP="00C2352A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7B3DF8">
              <w:rPr>
                <w:rFonts w:ascii="Times New Roman" w:eastAsiaTheme="majorEastAsia" w:hAnsi="Times New Roman" w:cs="Times New Roman"/>
                <w:sz w:val="20"/>
                <w:szCs w:val="20"/>
                <w:lang w:val="de-CH"/>
              </w:rPr>
              <w:t xml:space="preserve">D56.0, D56.1, D59.3, D59.5, D68.59, D71, D80.5, D81.0, D81.1, D81.2, D81.810, D81.819, D81.9, D82.0, D82.1, D82.4, D84.1, D84.8, E16.1, E20.1, E23.0, E26.81, E27.49, E31.0, E34.3, E34.8, E61.5, E70.0, E70.1, E70.20, E70.21, E70.41, E70.8, E70.9, E71.0, E71.110, E71.118, E71.120, E71.19, E71.3x, E71.41, E71.510, E71.511, E71.520, E71.521, E71.528, E71.529, E71.540, E72.03, E72.04, E72.11, E72.19, E72.20, E72.23, E72.29, E72.3, E72.4, E72.51, E72.52, E72.59, E72.8, E74.01, E74.02, E74.03, E74.04, E74.09, E74.21, E74.4, E74.8, E75.00, E75.11, E75.19, E75.2x, E75.4, E75.5, E76.x, E76.3, E77.0, E77.1, E77.8, E78.0, E78.3, E78.70, E78.71, E78.72, E79.1, E80.2x, E83.01, E83.09, E83.31, E83.32, E83.39, E84.9, E85.1, E88.01, E88.1, E88.40, E88.41, E88.49, E88.9, F78, F84.2, F84.8, G10, G11.1, G11.3, G11.4, G12.2x, G12.9, G23.0, G25.82, G31.82, G31.89, G35, G37.8, G40.311, G47.35, G60.0, G71.0, G71.11, G71.13, G71.2, G71.8, G87.0, H35.50, </w:t>
            </w:r>
            <w:r w:rsidRPr="007B3DF8">
              <w:rPr>
                <w:rFonts w:ascii="Times New Roman" w:eastAsiaTheme="majorEastAsia" w:hAnsi="Times New Roman" w:cs="Times New Roman"/>
                <w:sz w:val="20"/>
                <w:szCs w:val="20"/>
                <w:lang w:val="de-CH"/>
              </w:rPr>
              <w:lastRenderedPageBreak/>
              <w:t>H49.811, H35.50, H49.81x, I27.0, I78.0, K83.1, L74.4, M61.10, M61.11x, M61.12x, M61.13x, M61.14x, M61.15x, M61.16x, M61.17x, M61.18, M61.19, M88.x, P70.2, Q04.3, Q13.4, Q28.8, Q43.8, Q44.7, Q61.19, Q71.6x, Q72.7x, Q74.0, Q74.8, Q75.1, Q75.4, Q77.2, Q77.3, Q77.4, Q77.8, Q78.0, Q78.1, Q78.2, Q78.3, Q79.6, Q79.8, Q80.2, Q80.3, Q80.4, Q81.9, Q82.3, Q82.4, Q82.8, Q85.02, Q85.1, Q85.8, Q87.0, Q87.1, Q87.2, Q87.3, Q87.89, Q89.1, Q89.7, Q89.8, Q93.5, Q93.88, Q93.89, Q97.8, Q98.8, Q99.8, E74.31+E70.0, E71.120+E72.11</w:t>
            </w:r>
          </w:p>
        </w:tc>
      </w:tr>
    </w:tbl>
    <w:p w14:paraId="74435E6B" w14:textId="77777777" w:rsidR="000310FD" w:rsidRPr="007B3DF8" w:rsidRDefault="000310FD">
      <w:pPr>
        <w:rPr>
          <w:rFonts w:ascii="Times New Roman" w:hAnsi="Times New Roman" w:cs="Times New Roman"/>
          <w:sz w:val="20"/>
          <w:szCs w:val="20"/>
          <w:lang w:val="de-CH"/>
        </w:rPr>
      </w:pPr>
    </w:p>
    <w:sectPr w:rsidR="000310FD" w:rsidRPr="007B3D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547844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161D419" w16cex:dateUtc="2024-11-20T14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5478446" w16cid:durableId="4161D41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CA305" w14:textId="77777777" w:rsidR="00076205" w:rsidRDefault="00076205" w:rsidP="008C5814">
      <w:r>
        <w:separator/>
      </w:r>
    </w:p>
  </w:endnote>
  <w:endnote w:type="continuationSeparator" w:id="0">
    <w:p w14:paraId="4F17E399" w14:textId="77777777" w:rsidR="00076205" w:rsidRDefault="00076205" w:rsidP="008C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AA22D" w14:textId="77777777" w:rsidR="00076205" w:rsidRDefault="00076205" w:rsidP="008C5814">
      <w:r>
        <w:separator/>
      </w:r>
    </w:p>
  </w:footnote>
  <w:footnote w:type="continuationSeparator" w:id="0">
    <w:p w14:paraId="5B88382C" w14:textId="77777777" w:rsidR="00076205" w:rsidRDefault="00076205" w:rsidP="008C581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hideSpellingErrors/>
  <w:hideGrammaticalErrors/>
  <w:proofState w:spelling="clean" w:grammar="clean"/>
  <w:trackRevisions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GyMDYysjA3MTU3MLJU0lEKTi0uzszPAykwrAUAuyFC4CwAAAA="/>
  </w:docVars>
  <w:rsids>
    <w:rsidRoot w:val="00E94063"/>
    <w:rsid w:val="000310FD"/>
    <w:rsid w:val="0006202D"/>
    <w:rsid w:val="00076205"/>
    <w:rsid w:val="000D2152"/>
    <w:rsid w:val="000D6654"/>
    <w:rsid w:val="000E616E"/>
    <w:rsid w:val="001029F5"/>
    <w:rsid w:val="0017602F"/>
    <w:rsid w:val="001C084A"/>
    <w:rsid w:val="002976B2"/>
    <w:rsid w:val="00355F2F"/>
    <w:rsid w:val="00416062"/>
    <w:rsid w:val="0048795C"/>
    <w:rsid w:val="005264DC"/>
    <w:rsid w:val="00563193"/>
    <w:rsid w:val="00571BD6"/>
    <w:rsid w:val="005840E4"/>
    <w:rsid w:val="005E0705"/>
    <w:rsid w:val="005F2330"/>
    <w:rsid w:val="0066388C"/>
    <w:rsid w:val="0068070B"/>
    <w:rsid w:val="006B7546"/>
    <w:rsid w:val="006E50C4"/>
    <w:rsid w:val="00756925"/>
    <w:rsid w:val="007B3DF8"/>
    <w:rsid w:val="0081735A"/>
    <w:rsid w:val="008C5814"/>
    <w:rsid w:val="008C62C6"/>
    <w:rsid w:val="009329A6"/>
    <w:rsid w:val="009410C2"/>
    <w:rsid w:val="00971C67"/>
    <w:rsid w:val="0097353D"/>
    <w:rsid w:val="00977F53"/>
    <w:rsid w:val="00995597"/>
    <w:rsid w:val="009B3A81"/>
    <w:rsid w:val="00AB46D6"/>
    <w:rsid w:val="00AD7D9C"/>
    <w:rsid w:val="00B61501"/>
    <w:rsid w:val="00BF518F"/>
    <w:rsid w:val="00C2352A"/>
    <w:rsid w:val="00D63109"/>
    <w:rsid w:val="00D9396C"/>
    <w:rsid w:val="00DF30C3"/>
    <w:rsid w:val="00E311E3"/>
    <w:rsid w:val="00E409F5"/>
    <w:rsid w:val="00E94063"/>
    <w:rsid w:val="00F67850"/>
    <w:rsid w:val="00F91708"/>
    <w:rsid w:val="00FA6430"/>
    <w:rsid w:val="00FD1872"/>
    <w:rsid w:val="00FD560F"/>
    <w:rsid w:val="00FF03C4"/>
    <w:rsid w:val="00FF2114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C1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6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0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06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06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0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06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06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06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06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AB46D6"/>
    <w:pPr>
      <w:autoSpaceDE w:val="0"/>
      <w:autoSpaceDN w:val="0"/>
      <w:adjustRightInd w:val="0"/>
      <w:spacing w:beforeLines="50" w:before="50" w:line="360" w:lineRule="auto"/>
    </w:pPr>
    <w:rPr>
      <w:rFonts w:ascii="標楷體" w:eastAsia="標楷體" w:cs="標楷體"/>
      <w:szCs w:val="24"/>
    </w:rPr>
  </w:style>
  <w:style w:type="character" w:customStyle="1" w:styleId="a4">
    <w:name w:val="本文 字元"/>
    <w:link w:val="a3"/>
    <w:uiPriority w:val="1"/>
    <w:rsid w:val="00AB46D6"/>
    <w:rPr>
      <w:rFonts w:ascii="標楷體" w:eastAsia="標楷體" w:cs="標楷體"/>
      <w:szCs w:val="24"/>
    </w:rPr>
  </w:style>
  <w:style w:type="character" w:customStyle="1" w:styleId="10">
    <w:name w:val="標題 1 字元"/>
    <w:basedOn w:val="a0"/>
    <w:link w:val="1"/>
    <w:uiPriority w:val="9"/>
    <w:rsid w:val="00E940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94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9406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94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9406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9406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9406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9406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94063"/>
    <w:rPr>
      <w:rFonts w:eastAsiaTheme="majorEastAsia" w:cstheme="majorBidi"/>
      <w:color w:val="272727" w:themeColor="text1" w:themeTint="D8"/>
    </w:rPr>
  </w:style>
  <w:style w:type="paragraph" w:styleId="a5">
    <w:name w:val="Title"/>
    <w:basedOn w:val="a"/>
    <w:next w:val="a"/>
    <w:link w:val="a6"/>
    <w:uiPriority w:val="10"/>
    <w:qFormat/>
    <w:rsid w:val="00E940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標題 字元"/>
    <w:basedOn w:val="a0"/>
    <w:link w:val="a5"/>
    <w:uiPriority w:val="10"/>
    <w:rsid w:val="00E94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E940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標題 字元"/>
    <w:basedOn w:val="a0"/>
    <w:link w:val="a7"/>
    <w:uiPriority w:val="11"/>
    <w:rsid w:val="00E940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E940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文 字元"/>
    <w:basedOn w:val="a0"/>
    <w:link w:val="a9"/>
    <w:uiPriority w:val="29"/>
    <w:rsid w:val="00E9406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E9406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E94063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E94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鮮明引文 字元"/>
    <w:basedOn w:val="a0"/>
    <w:link w:val="ad"/>
    <w:uiPriority w:val="30"/>
    <w:rsid w:val="00E94063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E94063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rsid w:val="000310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F91708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F91708"/>
    <w:rPr>
      <w:sz w:val="20"/>
      <w:szCs w:val="20"/>
    </w:rPr>
  </w:style>
  <w:style w:type="character" w:customStyle="1" w:styleId="af3">
    <w:name w:val="註解文字 字元"/>
    <w:basedOn w:val="a0"/>
    <w:link w:val="af2"/>
    <w:uiPriority w:val="99"/>
    <w:rsid w:val="00F91708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F9170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F91708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0D6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註解方塊文字 字元"/>
    <w:basedOn w:val="a0"/>
    <w:link w:val="af6"/>
    <w:uiPriority w:val="99"/>
    <w:semiHidden/>
    <w:rsid w:val="000D6654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hidden/>
    <w:uiPriority w:val="99"/>
    <w:semiHidden/>
    <w:rsid w:val="0048795C"/>
  </w:style>
  <w:style w:type="character" w:customStyle="1" w:styleId="cf01">
    <w:name w:val="cf01"/>
    <w:basedOn w:val="a0"/>
    <w:rsid w:val="00B61501"/>
    <w:rPr>
      <w:rFonts w:ascii="Microsoft JhengHei UI" w:eastAsia="Microsoft JhengHei UI" w:hAnsi="Microsoft JhengHei UI" w:hint="eastAsia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58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a">
    <w:name w:val="頁首 字元"/>
    <w:basedOn w:val="a0"/>
    <w:link w:val="af9"/>
    <w:uiPriority w:val="99"/>
    <w:rsid w:val="008C5814"/>
    <w:rPr>
      <w:sz w:val="20"/>
      <w:szCs w:val="20"/>
    </w:rPr>
  </w:style>
  <w:style w:type="paragraph" w:styleId="afb">
    <w:name w:val="footer"/>
    <w:basedOn w:val="a"/>
    <w:link w:val="afc"/>
    <w:uiPriority w:val="99"/>
    <w:unhideWhenUsed/>
    <w:rsid w:val="008C58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c">
    <w:name w:val="頁尾 字元"/>
    <w:basedOn w:val="a0"/>
    <w:link w:val="afb"/>
    <w:uiPriority w:val="99"/>
    <w:rsid w:val="008C581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6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0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06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06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0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06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06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06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06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AB46D6"/>
    <w:pPr>
      <w:autoSpaceDE w:val="0"/>
      <w:autoSpaceDN w:val="0"/>
      <w:adjustRightInd w:val="0"/>
      <w:spacing w:beforeLines="50" w:before="50" w:line="360" w:lineRule="auto"/>
    </w:pPr>
    <w:rPr>
      <w:rFonts w:ascii="標楷體" w:eastAsia="標楷體" w:cs="標楷體"/>
      <w:szCs w:val="24"/>
    </w:rPr>
  </w:style>
  <w:style w:type="character" w:customStyle="1" w:styleId="a4">
    <w:name w:val="本文 字元"/>
    <w:link w:val="a3"/>
    <w:uiPriority w:val="1"/>
    <w:rsid w:val="00AB46D6"/>
    <w:rPr>
      <w:rFonts w:ascii="標楷體" w:eastAsia="標楷體" w:cs="標楷體"/>
      <w:szCs w:val="24"/>
    </w:rPr>
  </w:style>
  <w:style w:type="character" w:customStyle="1" w:styleId="10">
    <w:name w:val="標題 1 字元"/>
    <w:basedOn w:val="a0"/>
    <w:link w:val="1"/>
    <w:uiPriority w:val="9"/>
    <w:rsid w:val="00E940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94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9406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94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9406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9406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9406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9406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94063"/>
    <w:rPr>
      <w:rFonts w:eastAsiaTheme="majorEastAsia" w:cstheme="majorBidi"/>
      <w:color w:val="272727" w:themeColor="text1" w:themeTint="D8"/>
    </w:rPr>
  </w:style>
  <w:style w:type="paragraph" w:styleId="a5">
    <w:name w:val="Title"/>
    <w:basedOn w:val="a"/>
    <w:next w:val="a"/>
    <w:link w:val="a6"/>
    <w:uiPriority w:val="10"/>
    <w:qFormat/>
    <w:rsid w:val="00E940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標題 字元"/>
    <w:basedOn w:val="a0"/>
    <w:link w:val="a5"/>
    <w:uiPriority w:val="10"/>
    <w:rsid w:val="00E94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E940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標題 字元"/>
    <w:basedOn w:val="a0"/>
    <w:link w:val="a7"/>
    <w:uiPriority w:val="11"/>
    <w:rsid w:val="00E940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E940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文 字元"/>
    <w:basedOn w:val="a0"/>
    <w:link w:val="a9"/>
    <w:uiPriority w:val="29"/>
    <w:rsid w:val="00E9406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E9406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E94063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E94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鮮明引文 字元"/>
    <w:basedOn w:val="a0"/>
    <w:link w:val="ad"/>
    <w:uiPriority w:val="30"/>
    <w:rsid w:val="00E94063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E94063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rsid w:val="000310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F91708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F91708"/>
    <w:rPr>
      <w:sz w:val="20"/>
      <w:szCs w:val="20"/>
    </w:rPr>
  </w:style>
  <w:style w:type="character" w:customStyle="1" w:styleId="af3">
    <w:name w:val="註解文字 字元"/>
    <w:basedOn w:val="a0"/>
    <w:link w:val="af2"/>
    <w:uiPriority w:val="99"/>
    <w:rsid w:val="00F91708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F9170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F91708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0D6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註解方塊文字 字元"/>
    <w:basedOn w:val="a0"/>
    <w:link w:val="af6"/>
    <w:uiPriority w:val="99"/>
    <w:semiHidden/>
    <w:rsid w:val="000D6654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hidden/>
    <w:uiPriority w:val="99"/>
    <w:semiHidden/>
    <w:rsid w:val="0048795C"/>
  </w:style>
  <w:style w:type="character" w:customStyle="1" w:styleId="cf01">
    <w:name w:val="cf01"/>
    <w:basedOn w:val="a0"/>
    <w:rsid w:val="00B61501"/>
    <w:rPr>
      <w:rFonts w:ascii="Microsoft JhengHei UI" w:eastAsia="Microsoft JhengHei UI" w:hAnsi="Microsoft JhengHei UI" w:hint="eastAsia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58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a">
    <w:name w:val="頁首 字元"/>
    <w:basedOn w:val="a0"/>
    <w:link w:val="af9"/>
    <w:uiPriority w:val="99"/>
    <w:rsid w:val="008C5814"/>
    <w:rPr>
      <w:sz w:val="20"/>
      <w:szCs w:val="20"/>
    </w:rPr>
  </w:style>
  <w:style w:type="paragraph" w:styleId="afb">
    <w:name w:val="footer"/>
    <w:basedOn w:val="a"/>
    <w:link w:val="afc"/>
    <w:uiPriority w:val="99"/>
    <w:unhideWhenUsed/>
    <w:rsid w:val="008C58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c">
    <w:name w:val="頁尾 字元"/>
    <w:basedOn w:val="a0"/>
    <w:link w:val="afb"/>
    <w:uiPriority w:val="99"/>
    <w:rsid w:val="008C581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i Lo</dc:creator>
  <cp:lastModifiedBy>yutai Lo</cp:lastModifiedBy>
  <cp:revision>2</cp:revision>
  <dcterms:created xsi:type="dcterms:W3CDTF">2024-11-23T10:41:00Z</dcterms:created>
  <dcterms:modified xsi:type="dcterms:W3CDTF">2024-11-23T10:41:00Z</dcterms:modified>
</cp:coreProperties>
</file>